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6"/>
        <w:gridCol w:w="4627"/>
        <w:gridCol w:w="2733"/>
      </w:tblGrid>
      <w:tr>
        <w:trPr>
          <w:trHeight w:val="375" w:hRule="atLeast"/>
        </w:trPr>
        <w:tc>
          <w:tcPr>
            <w:tcW w:w="83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Table S1. Primers used in this research.</w:t>
            </w:r>
          </w:p>
        </w:tc>
      </w:tr>
      <w:tr>
        <w:trPr>
          <w:trHeight w:val="285" w:hRule="atLeast"/>
        </w:trPr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Prime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Name</w:t>
            </w:r>
          </w:p>
        </w:tc>
        <w:tc>
          <w:tcPr>
            <w:tcW w:w="4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primers sequence</w:t>
            </w:r>
          </w:p>
        </w:tc>
        <w:tc>
          <w:tcPr>
            <w:tcW w:w="2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bidi="ar"/>
              </w:rPr>
              <w:t>Primers used</w:t>
            </w:r>
          </w:p>
        </w:tc>
      </w:tr>
      <w:tr>
        <w:trPr>
          <w:trHeight w:val="285" w:hRule="atLeast"/>
        </w:trPr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F</w:t>
            </w:r>
          </w:p>
        </w:tc>
        <w:tc>
          <w:tcPr>
            <w:tcW w:w="4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CTCATGACTTCTTCGGTGCAT</w:t>
            </w:r>
          </w:p>
        </w:tc>
        <w:tc>
          <w:tcPr>
            <w:tcW w:w="2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 PtNF-YA9 gene cloning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CATCACTTCCAGTGTATCAAGACT</w:t>
            </w:r>
          </w:p>
        </w:tc>
        <w:tc>
          <w:tcPr>
            <w:tcW w:w="2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q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AAGTCTCGGAAGCCATACT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 PtNF-YA9 gene qRT-PCR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q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TGTCATCCAAGGAAGCAAT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Fz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CACGGGGGACTCTTGACCATGACTTCTTCGGTGCATGATC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 transformation of Arabidopsis vector construct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Rz: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TCGGGGAAATTCGAGCTGTCAAGACTTGTCATCCAAGGAAG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GFP-Fz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ACACGGGGGACTCTTGACCATGACTTCTTCGGTGCATGATC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 Subcellular localization vector construction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GFP-Rz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CTTTACTAGTCAGATCTACAGACTTGTCATCCAAGGAAG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-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CCAGGTATGGTGAAAACGGAAT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or PtNF-YA9 promoter cloning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-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CAGAAAGATCATGCACCGAAG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z-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GAGCTCGGTACCCGGGGCCAGGTATGGTGAAAACG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tNF-YA9 promoter vector construction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z-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TTTACTAGTCAGATCTACCATGAGGCTGTTATGTCCACAG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PDH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CCACTGTCCACTCTATCACTGC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internal control gene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PDH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GAGGGATGGCAACACTTTCCC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CT2_F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TGAATTACCCGATGGGCAAG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internal control gene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CT2_R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GGAACAAGACTTCTGGGCAT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I5-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GGAGACAGAACGAGGGAAAA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I5-R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CTCCTACCAACACAGAAAACA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DREB2A_F 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CCTAAATGGCGACGATGT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DREB2A_R 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GAGCTGAAACGGAGGTAT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REB2B_F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TGCGACTATAAAGAAGAAG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REB2B_R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CGCGGTAGGAAAAGTACC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D29A_F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TATCGACAAGGATGTGCCG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D29A_R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TATCCAGGTCTTCCCTTCGC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D29B_F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TTCTGACCACACCAAACCCAT 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D29B_R</w:t>
            </w:r>
          </w:p>
        </w:tc>
        <w:tc>
          <w:tcPr>
            <w:tcW w:w="462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GCCAGTGCCTCATGTCC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F1-F</w:t>
            </w:r>
          </w:p>
        </w:tc>
        <w:tc>
          <w:tcPr>
            <w:tcW w:w="46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CCGTGGTAAGAAGGTGAAGTC</w:t>
            </w:r>
          </w:p>
        </w:tc>
        <w:tc>
          <w:tcPr>
            <w:tcW w:w="2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qPCR of stress related genes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BF1-R</w:t>
            </w:r>
          </w:p>
        </w:tc>
        <w:tc>
          <w:tcPr>
            <w:tcW w:w="4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GTAAGCGTCTCTGTAATTTCTCC</w:t>
            </w:r>
          </w:p>
        </w:tc>
        <w:tc>
          <w:tcPr>
            <w:tcW w:w="27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utoBVT</cp:lastModifiedBy>
  <dcterms:modified xsi:type="dcterms:W3CDTF">2018-01-11T03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